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EFF35D">
      <w:pPr>
        <w:spacing w:after="240"/>
        <w:ind w:left="85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</w:rPr>
        <w:t xml:space="preserve">table 1.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olysomnographic measures of the study patients.</w:t>
      </w:r>
    </w:p>
    <w:tbl>
      <w:tblPr>
        <w:tblStyle w:val="7"/>
        <w:tblW w:w="13959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B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11"/>
        <w:gridCol w:w="1892"/>
        <w:gridCol w:w="3204"/>
        <w:gridCol w:w="3203"/>
        <w:gridCol w:w="1249"/>
      </w:tblGrid>
      <w:tr w14:paraId="78971A2B">
        <w:trPr>
          <w:trHeight w:val="578" w:hRule="atLeast"/>
          <w:jc w:val="center"/>
        </w:trPr>
        <w:tc>
          <w:tcPr>
            <w:tcW w:w="44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B8F91">
            <w:pPr>
              <w:widowControl/>
              <w:jc w:val="left"/>
              <w:rPr>
                <w:sz w:val="24"/>
                <w:szCs w:val="24"/>
              </w:rPr>
            </w:pPr>
            <w:bookmarkStart w:id="0" w:name="_GoBack" w:colFirst="0" w:colLast="4"/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F916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ll patient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n = 51)</w:t>
            </w:r>
          </w:p>
        </w:tc>
        <w:tc>
          <w:tcPr>
            <w:tcW w:w="3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A138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tients with baseline 24-h MAP &lt;96 mmHg (n = 20)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D011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tients with baseline 24-h MAP ≥96 mmHg (n = 31)</w:t>
            </w: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F5BF2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14:paraId="502F5A6F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B92E0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HI, (events/h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E742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.7 ± 26.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B5277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.6 ± 27.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76597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.2 ± 23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11AD7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 w14:paraId="2580952F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D343C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xygen desaturation index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events/h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9A87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5 ± 25.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04EF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7 ± 25.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352D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.1 ± 22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E09F3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16BA50B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7E0C0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90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F3D3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.3 (3.6, 42.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7C9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3 (2.3,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3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C49A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.4 (7.6, 43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101B7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  <w:tr w14:paraId="547FDECE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76F7D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inimum oxygen saturatio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CD5BF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1.8 ± 10.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0B0D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.9 ± 10.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DFC2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8.6 ± 1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E62C5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2C386C92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36A5D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an oxygen saturatio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45058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3.0 (90.0, 94.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B22A6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3.5 (90.0, 95.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D1C9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3.0 (89.0, 94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F7281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</w:tr>
      <w:tr w14:paraId="103216DA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9EF3D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ousal index, (events/h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BB49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.4 ± 18.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C4FB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.5 ± 17.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9E15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9 ± 18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593C0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 w14:paraId="7B1A3E81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36476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spiratory arousal index, (events/h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1F6B5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.2 (6.9, 31.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2508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.9 (3.2, 24.2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9000C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.6 (8.1, 35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3A97F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  <w:tr w14:paraId="55691C93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CE51B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1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 sleep percenta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E1B9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.7 (6.9, 16.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56772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7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16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E2FFF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6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18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40A39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 w14:paraId="6E151603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A1FF9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2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 sleep percenta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974D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8 ± 12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52138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2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8408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2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F6291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</w:tr>
      <w:tr w14:paraId="4B6337FF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A59EA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3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 sleep percenta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84457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11.1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7.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2B1B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12.4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6.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9B4B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10.2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7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5CF00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9B7951E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81B5C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apid eye movement sleep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 xml:space="preserve"> percenta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E7D9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.0 ± 6.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4527C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6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D2FF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6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1D87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</w:tr>
      <w:tr w14:paraId="5CF74151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067E7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pworth Sleepiness Scale sc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EF81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1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1394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1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FB408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A832E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:lang w:val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u w:color="00B050"/>
                <w:lang w:val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 w14:paraId="33DB4950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1B6D1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Insomnia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verity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dex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F231A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0 (2.0, 8.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2789C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5 (2.3, 7.8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9BC2F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0 (2.0, 11.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523CD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</w:tr>
      <w:tr w14:paraId="7AC45FB2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A1C6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aytime MAP, (mmHg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F7B46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2.8 ± 10.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D5E1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2.5 ± 6.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C7493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9.5 ± 6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42313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3ECEC389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2E3CE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ighttime MAP, (mmHg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68E08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2.5 ± 11.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DC59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2.3 ± 6.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902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9.1 ± 7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9AB16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6839D90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1020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aytime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eart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ate</w:t>
            </w:r>
            <w:r>
              <w:rPr>
                <w:rFonts w:ascii="Times New Roman" w:hAnsi="Times New Roman"/>
                <w:sz w:val="24"/>
                <w:szCs w:val="24"/>
              </w:rPr>
              <w:t>, (bpm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F950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.3 ± 10.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C4E2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2.3 ± 10.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15B7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7.3 ± 10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372CA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</w:tr>
      <w:tr w14:paraId="039E98CB">
        <w:trPr>
          <w:trHeight w:val="369" w:hRule="exact"/>
          <w:jc w:val="center"/>
        </w:trPr>
        <w:tc>
          <w:tcPr>
            <w:tcW w:w="44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D0B3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ighttime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eart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ate</w:t>
            </w:r>
            <w:r>
              <w:rPr>
                <w:rFonts w:ascii="Times New Roman" w:hAnsi="Times New Roman"/>
                <w:sz w:val="24"/>
                <w:szCs w:val="24"/>
              </w:rPr>
              <w:t>, (bpm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F885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4 ± 10.1</w:t>
            </w:r>
          </w:p>
        </w:tc>
        <w:tc>
          <w:tcPr>
            <w:tcW w:w="3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729D2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7.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8.8</w:t>
            </w:r>
          </w:p>
        </w:tc>
        <w:tc>
          <w:tcPr>
            <w:tcW w:w="3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4354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1.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0.7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19B43">
            <w:pPr>
              <w:widowControl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zh-CN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</w:tr>
      <w:bookmarkEnd w:id="0"/>
    </w:tbl>
    <w:p w14:paraId="0856A2AB">
      <w:pPr>
        <w:spacing w:before="240"/>
        <w:ind w:left="8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ults are expressed as mean ± standard deviation or median (interquartile range).</w:t>
      </w:r>
    </w:p>
    <w:p w14:paraId="7BDBFDF4">
      <w:pPr>
        <w:spacing w:before="240"/>
        <w:ind w:left="8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AHI = Apnea</w:t>
      </w:r>
      <w:r>
        <w:rPr>
          <w:rFonts w:hint="eastAsia" w:ascii="Times New Roman" w:hAnsi="Times New Roman" w:eastAsia="宋体" w:cs="Times New Roman"/>
          <w:color w:val="262626" w:themeColor="text1" w:themeTint="D9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-</w:t>
      </w:r>
      <w:r>
        <w:rPr>
          <w:rFonts w:ascii="Times New Roman" w:hAnsi="Times New Roman"/>
          <w:sz w:val="24"/>
          <w:szCs w:val="24"/>
        </w:rPr>
        <w:t>hypopnea index; CT90 = Cumulative sleep time percentage with oxyhemoglobin saturation &lt; 90%; MAP = Mean arterial pressure.</w:t>
      </w:r>
    </w:p>
    <w:sectPr>
      <w:headerReference r:id="rId3" w:type="default"/>
      <w:footerReference r:id="rId4" w:type="default"/>
      <w:pgSz w:w="16840" w:h="11900" w:orient="landscape"/>
      <w:pgMar w:top="1418" w:right="1418" w:bottom="1418" w:left="1418" w:header="851" w:footer="992" w:gutter="0"/>
      <w:cols w:space="720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ingFang SC 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B5C45E"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106981">
    <w:pPr>
      <w:pStyle w:val="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displayBackgroundShape w:val="1"/>
  <w:bordersDoNotSurroundHeader w:val="1"/>
  <w:bordersDoNotSurroundFooter w:val="1"/>
  <w:hideSpellingErrors/>
  <w:hideGrammaticalErrors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411"/>
    <w:rsid w:val="000060DC"/>
    <w:rsid w:val="00010C77"/>
    <w:rsid w:val="00011CEE"/>
    <w:rsid w:val="000201F5"/>
    <w:rsid w:val="00077411"/>
    <w:rsid w:val="00087669"/>
    <w:rsid w:val="000A52E6"/>
    <w:rsid w:val="000B7F65"/>
    <w:rsid w:val="000C3573"/>
    <w:rsid w:val="000F7045"/>
    <w:rsid w:val="000F7C89"/>
    <w:rsid w:val="0010398E"/>
    <w:rsid w:val="00153AA2"/>
    <w:rsid w:val="001621CA"/>
    <w:rsid w:val="001731E4"/>
    <w:rsid w:val="00180043"/>
    <w:rsid w:val="00194750"/>
    <w:rsid w:val="001A0350"/>
    <w:rsid w:val="001D53FC"/>
    <w:rsid w:val="00213F49"/>
    <w:rsid w:val="00234C41"/>
    <w:rsid w:val="00237560"/>
    <w:rsid w:val="002462A4"/>
    <w:rsid w:val="0025168F"/>
    <w:rsid w:val="00262A90"/>
    <w:rsid w:val="00283654"/>
    <w:rsid w:val="002876DE"/>
    <w:rsid w:val="002B49B3"/>
    <w:rsid w:val="002D0D3C"/>
    <w:rsid w:val="002D1154"/>
    <w:rsid w:val="002D557E"/>
    <w:rsid w:val="002E2449"/>
    <w:rsid w:val="00303E16"/>
    <w:rsid w:val="00320D1E"/>
    <w:rsid w:val="003212AF"/>
    <w:rsid w:val="00333246"/>
    <w:rsid w:val="00355220"/>
    <w:rsid w:val="003E45D6"/>
    <w:rsid w:val="003F052F"/>
    <w:rsid w:val="003F5201"/>
    <w:rsid w:val="003F7825"/>
    <w:rsid w:val="00425F5E"/>
    <w:rsid w:val="004303F6"/>
    <w:rsid w:val="00474C9A"/>
    <w:rsid w:val="00476C50"/>
    <w:rsid w:val="004810E9"/>
    <w:rsid w:val="00481A2F"/>
    <w:rsid w:val="00484323"/>
    <w:rsid w:val="004A110C"/>
    <w:rsid w:val="004B1015"/>
    <w:rsid w:val="004B2AB9"/>
    <w:rsid w:val="004B6603"/>
    <w:rsid w:val="004C028F"/>
    <w:rsid w:val="004C48F7"/>
    <w:rsid w:val="004D6F08"/>
    <w:rsid w:val="0050592B"/>
    <w:rsid w:val="00517FA2"/>
    <w:rsid w:val="00544B94"/>
    <w:rsid w:val="00553CD8"/>
    <w:rsid w:val="00564890"/>
    <w:rsid w:val="00577DAC"/>
    <w:rsid w:val="005973EB"/>
    <w:rsid w:val="005A39EF"/>
    <w:rsid w:val="005B40E0"/>
    <w:rsid w:val="005C3E4A"/>
    <w:rsid w:val="005C7A34"/>
    <w:rsid w:val="005D5090"/>
    <w:rsid w:val="005D6685"/>
    <w:rsid w:val="006229CC"/>
    <w:rsid w:val="00645734"/>
    <w:rsid w:val="00645790"/>
    <w:rsid w:val="006463C6"/>
    <w:rsid w:val="00646E92"/>
    <w:rsid w:val="006524B8"/>
    <w:rsid w:val="00653B6B"/>
    <w:rsid w:val="00660BA2"/>
    <w:rsid w:val="006949F8"/>
    <w:rsid w:val="006975AB"/>
    <w:rsid w:val="006B5384"/>
    <w:rsid w:val="0070601F"/>
    <w:rsid w:val="00706B94"/>
    <w:rsid w:val="00715C36"/>
    <w:rsid w:val="00722AB4"/>
    <w:rsid w:val="00734F34"/>
    <w:rsid w:val="007442E1"/>
    <w:rsid w:val="0075311D"/>
    <w:rsid w:val="00754449"/>
    <w:rsid w:val="007A3830"/>
    <w:rsid w:val="007B7683"/>
    <w:rsid w:val="007B776C"/>
    <w:rsid w:val="007E317C"/>
    <w:rsid w:val="00847086"/>
    <w:rsid w:val="00856AC9"/>
    <w:rsid w:val="008823ED"/>
    <w:rsid w:val="00897B99"/>
    <w:rsid w:val="008A1106"/>
    <w:rsid w:val="008C654B"/>
    <w:rsid w:val="008E0A22"/>
    <w:rsid w:val="008E742F"/>
    <w:rsid w:val="008F0B00"/>
    <w:rsid w:val="008F6E05"/>
    <w:rsid w:val="00911013"/>
    <w:rsid w:val="00943050"/>
    <w:rsid w:val="009642E8"/>
    <w:rsid w:val="00991A25"/>
    <w:rsid w:val="00A206AB"/>
    <w:rsid w:val="00A30CB8"/>
    <w:rsid w:val="00A55E7C"/>
    <w:rsid w:val="00AA1EFF"/>
    <w:rsid w:val="00AB03F4"/>
    <w:rsid w:val="00B22C7F"/>
    <w:rsid w:val="00B25823"/>
    <w:rsid w:val="00B64083"/>
    <w:rsid w:val="00B81C4F"/>
    <w:rsid w:val="00BA3253"/>
    <w:rsid w:val="00BD5BA5"/>
    <w:rsid w:val="00BE4750"/>
    <w:rsid w:val="00C10B07"/>
    <w:rsid w:val="00C14591"/>
    <w:rsid w:val="00C202E4"/>
    <w:rsid w:val="00C82075"/>
    <w:rsid w:val="00C82BA5"/>
    <w:rsid w:val="00C839C6"/>
    <w:rsid w:val="00C96439"/>
    <w:rsid w:val="00CE0CC3"/>
    <w:rsid w:val="00CE2A2B"/>
    <w:rsid w:val="00CF27F7"/>
    <w:rsid w:val="00CF3BC3"/>
    <w:rsid w:val="00D050FA"/>
    <w:rsid w:val="00D24419"/>
    <w:rsid w:val="00D36160"/>
    <w:rsid w:val="00D7207A"/>
    <w:rsid w:val="00DA6DD4"/>
    <w:rsid w:val="00DE586D"/>
    <w:rsid w:val="00DF66EE"/>
    <w:rsid w:val="00E04D77"/>
    <w:rsid w:val="00E15AB8"/>
    <w:rsid w:val="00E17123"/>
    <w:rsid w:val="00E41233"/>
    <w:rsid w:val="00E41B33"/>
    <w:rsid w:val="00E70785"/>
    <w:rsid w:val="00E70B3A"/>
    <w:rsid w:val="00E800D1"/>
    <w:rsid w:val="00EC17B0"/>
    <w:rsid w:val="00EE51AA"/>
    <w:rsid w:val="00F1032B"/>
    <w:rsid w:val="00F33FA2"/>
    <w:rsid w:val="00F75441"/>
    <w:rsid w:val="00F90C51"/>
    <w:rsid w:val="00FB6D9B"/>
    <w:rsid w:val="00FC0BEA"/>
    <w:rsid w:val="00FC1109"/>
    <w:rsid w:val="00FC3CE0"/>
    <w:rsid w:val="00FD2E16"/>
    <w:rsid w:val="00FF44CF"/>
    <w:rsid w:val="24681644"/>
    <w:rsid w:val="279F4A7C"/>
    <w:rsid w:val="28854966"/>
    <w:rsid w:val="314D36B1"/>
    <w:rsid w:val="39B711D2"/>
    <w:rsid w:val="39EF0627"/>
    <w:rsid w:val="3B7961F1"/>
    <w:rsid w:val="4E3C085A"/>
    <w:rsid w:val="6C3DAE41"/>
    <w:rsid w:val="7D561C02"/>
    <w:rsid w:val="7EC52CC1"/>
    <w:rsid w:val="F5CC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Arial Unicode MS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character" w:styleId="5">
    <w:name w:val="Hyperlink"/>
    <w:qFormat/>
    <w:uiPriority w:val="0"/>
    <w:rPr>
      <w:u w:val="single"/>
    </w:rPr>
  </w:style>
  <w:style w:type="character" w:styleId="6">
    <w:name w:val="annotation reference"/>
    <w:basedOn w:val="4"/>
    <w:semiHidden/>
    <w:unhideWhenUsed/>
    <w:uiPriority w:val="99"/>
    <w:rPr>
      <w:sz w:val="21"/>
      <w:szCs w:val="21"/>
    </w:rPr>
  </w:style>
  <w:style w:type="table" w:customStyle="1" w:styleId="7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页眉与页脚"/>
    <w:qFormat/>
    <w:uiPriority w:val="0"/>
    <w:pPr>
      <w:tabs>
        <w:tab w:val="right" w:pos="9020"/>
      </w:tabs>
    </w:pPr>
    <w:rPr>
      <w:rFonts w:ascii="PingFang SC Regular" w:hAnsi="PingFang SC Regular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9">
    <w:name w:val="修订1"/>
    <w:hidden/>
    <w:semiHidden/>
    <w:qFormat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paragraph" w:customStyle="1" w:styleId="10">
    <w:name w:val="修订2"/>
    <w:hidden/>
    <w:unhideWhenUsed/>
    <w:qFormat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paragraph" w:customStyle="1" w:styleId="11">
    <w:name w:val="修订3"/>
    <w:hidden/>
    <w:unhideWhenUsed/>
    <w:qFormat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paragraph" w:customStyle="1" w:styleId="12">
    <w:name w:val="修订4"/>
    <w:hidden/>
    <w:unhideWhenUsed/>
    <w:qFormat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00FF"/>
      </a:hlink>
      <a:folHlink>
        <a:srgbClr val="FF00FF"/>
      </a:folHlink>
    </a:clrScheme>
    <a:fontScheme name="WPS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WP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reflection stA="50000" endPos="40000" dir="5400000" sy="-100000" algn="bl" rotWithShape="0"/>
          </a:effectLst>
        </a:effectStyle>
        <a:effectStyle>
          <a:effectLst>
            <a:reflection stA="50000" endPos="40000" dir="5400000" sy="-100000" algn="bl" rotWithShape="0"/>
          </a:effectLst>
        </a:effectStyle>
        <a:effectStyle>
          <a:effectLst>
            <a:outerShdw blurRad="101600" dist="50800" dir="5400000" rotWithShape="0">
              <a:schemeClr val="accent3">
                <a:alpha val="60000"/>
              </a:scheme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>
          <a:reflection stA="50000" endPos="40000" dir="5400000" sy="-100000" algn="bl" rotWithShape="0"/>
        </a:effectLst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>
          <a:outerShdw blurRad="101600" dist="50800" dir="5400000" rotWithShape="0">
            <a:schemeClr val="accent1">
              <a:alpha val="60000"/>
            </a:schemeClr>
          </a:outerShdw>
        </a:effectLst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tyleName="APA" SelectedStyle="/APASixthEditionOfficeOnline.xsl"/>
</file>

<file path=customXml/itemProps1.xml><?xml version="1.0" encoding="utf-8"?>
<ds:datastoreItem xmlns:ds="http://schemas.openxmlformats.org/officeDocument/2006/customXml" ds:itemID="{742947D4-F025-CC4D-8586-23379AF12A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48</Characters>
  <Lines>12</Lines>
  <Paragraphs>3</Paragraphs>
  <TotalTime>14</TotalTime>
  <ScaleCrop>false</ScaleCrop>
  <LinksUpToDate>false</LinksUpToDate>
  <CharactersWithSpaces>1698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14:22:00Z</dcterms:created>
  <dc:creator>jiang</dc:creator>
  <cp:lastModifiedBy>焦媛妮</cp:lastModifiedBy>
  <dcterms:modified xsi:type="dcterms:W3CDTF">2025-12-26T22:19:19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1MTYyNWYxMjM5MjFlMWVkM2YwOWVhMTRhZDk0OGEiLCJ1c2VySWQiOiIyMDE1NjU5NzQifQ==</vt:lpwstr>
  </property>
  <property fmtid="{D5CDD505-2E9C-101B-9397-08002B2CF9AE}" pid="3" name="KSOProductBuildVer">
    <vt:lpwstr>2052-12.1.24031.24031</vt:lpwstr>
  </property>
  <property fmtid="{D5CDD505-2E9C-101B-9397-08002B2CF9AE}" pid="4" name="ICV">
    <vt:lpwstr>949F3CF34C894826966A108DF64218ED_12</vt:lpwstr>
  </property>
</Properties>
</file>